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82" w:type="dxa"/>
        <w:tblInd w:w="-993" w:type="dxa"/>
        <w:tblLook w:val="0000" w:firstRow="0" w:lastRow="0" w:firstColumn="0" w:lastColumn="0" w:noHBand="0" w:noVBand="0"/>
      </w:tblPr>
      <w:tblGrid>
        <w:gridCol w:w="2268"/>
        <w:gridCol w:w="1560"/>
        <w:gridCol w:w="1276"/>
        <w:gridCol w:w="1276"/>
        <w:gridCol w:w="1276"/>
        <w:gridCol w:w="992"/>
        <w:gridCol w:w="1134"/>
      </w:tblGrid>
      <w:tr w:rsidR="00B81293" w:rsidRPr="00EE3FBB" w:rsidTr="00F43C9B">
        <w:trPr>
          <w:trHeight w:val="28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1293" w:rsidRDefault="00B81293" w:rsidP="00B812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iRN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py number in Healthy contro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py number in NCP-T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CP-TB / Health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py number in CP-T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P-TB / Health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P-TB / NCP-TB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81293" w:rsidRDefault="00B81293" w:rsidP="00B81293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6-5p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8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.2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48a-3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6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8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26a-5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8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9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let-7f-5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1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2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8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21-5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6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1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0b-5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7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75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129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6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0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9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0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0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03a-3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7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7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1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92a-3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7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1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82-5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9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4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7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486-5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16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849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9229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4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42-5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9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3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6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99b-5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2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45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2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81a-5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9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0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22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1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91-5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8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97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983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5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26-5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6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8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1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0a-5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5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7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0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9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28-3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9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9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6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0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22-3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17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90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99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6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hsa-miR-146a-5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04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1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0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0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86-5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0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9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39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6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320b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2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5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1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5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320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97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6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4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5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409-3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5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6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2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151a-3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2759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22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283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1</w:t>
            </w:r>
          </w:p>
        </w:tc>
      </w:tr>
      <w:tr w:rsidR="00B81293" w:rsidRPr="00EE3FBB" w:rsidTr="00F43C9B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486-3p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3</w:t>
            </w:r>
          </w:p>
        </w:tc>
      </w:tr>
      <w:tr w:rsidR="00B81293" w:rsidRPr="00E15E8A" w:rsidTr="00F43C9B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81293" w:rsidRDefault="00B81293" w:rsidP="00B81293">
            <w:pPr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sa-miR-769-5p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7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7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1293" w:rsidRDefault="00B81293" w:rsidP="00B81293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9</w:t>
            </w:r>
          </w:p>
        </w:tc>
      </w:tr>
    </w:tbl>
    <w:p w:rsidR="00B81293" w:rsidRDefault="00B81293">
      <w:bookmarkStart w:id="0" w:name="_GoBack"/>
      <w:bookmarkEnd w:id="0"/>
    </w:p>
    <w:sectPr w:rsidR="00B812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3924" w:rsidRDefault="00143924" w:rsidP="00B81293">
      <w:r>
        <w:separator/>
      </w:r>
    </w:p>
  </w:endnote>
  <w:endnote w:type="continuationSeparator" w:id="0">
    <w:p w:rsidR="00143924" w:rsidRDefault="00143924" w:rsidP="00B81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3924" w:rsidRDefault="00143924" w:rsidP="00B81293">
      <w:r>
        <w:separator/>
      </w:r>
    </w:p>
  </w:footnote>
  <w:footnote w:type="continuationSeparator" w:id="0">
    <w:p w:rsidR="00143924" w:rsidRDefault="00143924" w:rsidP="00B81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CA4"/>
    <w:rsid w:val="00143924"/>
    <w:rsid w:val="00254C36"/>
    <w:rsid w:val="005920B3"/>
    <w:rsid w:val="00645F88"/>
    <w:rsid w:val="00A66CA4"/>
    <w:rsid w:val="00B81293"/>
    <w:rsid w:val="00CA0B36"/>
    <w:rsid w:val="00DA3B91"/>
    <w:rsid w:val="00EB23DF"/>
    <w:rsid w:val="00F43C9B"/>
    <w:rsid w:val="00F9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10EA3C4-76AC-41BC-B98B-8ED3F32EF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1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12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1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12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茜</dc:creator>
  <cp:keywords/>
  <dc:description/>
  <cp:lastModifiedBy>pan</cp:lastModifiedBy>
  <cp:revision>3</cp:revision>
  <dcterms:created xsi:type="dcterms:W3CDTF">2017-06-02T14:00:00Z</dcterms:created>
  <dcterms:modified xsi:type="dcterms:W3CDTF">2017-06-03T00:09:00Z</dcterms:modified>
</cp:coreProperties>
</file>